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09FF" w14:textId="58A39532" w:rsidR="00581E59" w:rsidRDefault="00091F47" w:rsidP="00CB789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A2C07"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C17DF8"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Functional Classification Analysis using the </w:t>
      </w:r>
      <w:r w:rsidR="00AB5A2C"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>PANTHER</w:t>
      </w:r>
      <w:r w:rsidR="00507A32" w:rsidRPr="00CB789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TM</w:t>
      </w:r>
      <w:r w:rsidR="00AB5A2C"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assification </w:t>
      </w:r>
      <w:r w:rsidR="00A578EB" w:rsidRPr="00CB789E">
        <w:rPr>
          <w:rFonts w:ascii="Times New Roman" w:hAnsi="Times New Roman" w:cs="Times New Roman"/>
          <w:b/>
          <w:bCs/>
          <w:sz w:val="24"/>
          <w:szCs w:val="24"/>
          <w:lang w:val="en-GB"/>
        </w:rPr>
        <w:t>system.</w:t>
      </w:r>
    </w:p>
    <w:p w14:paraId="4B5D5719" w14:textId="77777777" w:rsidR="00CB789E" w:rsidRPr="00CB789E" w:rsidRDefault="00CB789E" w:rsidP="00CB789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FD6AFC" w14:textId="277BCFFE" w:rsidR="00581E59" w:rsidRPr="00CB789E" w:rsidRDefault="00581E59" w:rsidP="00CB7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cs-CZ"/>
        </w:rPr>
      </w:pP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>PANTHER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GB" w:eastAsia="cs-CZ"/>
        </w:rPr>
        <w:t>TM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 GO-slim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 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>uses a selected set of terms from the Gene Ontology </w:t>
      </w:r>
      <w:bookmarkStart w:id="0" w:name="_Hlk126494856"/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GB" w:eastAsia="cs-CZ"/>
        </w:rPr>
        <w:t>TM</w:t>
      </w:r>
      <w:bookmarkEnd w:id="0"/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> 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(GO) 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for classifications by molecular function, biological </w:t>
      </w:r>
      <w:r w:rsidR="00C17DF8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>process,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 and cellular component. The PANTHER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GB" w:eastAsia="cs-CZ"/>
        </w:rPr>
        <w:t>TM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 Protein Class ontology was adapted from the PANTHER/X molecular function ontology, and includes commonly used classes of protein functions, many of which are not covered by GO molecular function. </w:t>
      </w:r>
    </w:p>
    <w:p w14:paraId="27CC86CC" w14:textId="3F8477BC" w:rsidR="00581E59" w:rsidRPr="00CB789E" w:rsidRDefault="00581E59" w:rsidP="00CB789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cs-CZ"/>
        </w:rPr>
      </w:pPr>
      <w:r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Molecular function is the function that a protein performs on its direct molecular targets.</w:t>
      </w:r>
      <w:r w:rsidR="00CF6B47"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 xml:space="preserve"> </w:t>
      </w:r>
      <w:r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Cellular component is the location where the protein performs its molecular functio</w:t>
      </w:r>
      <w:r w:rsidR="00CF6B47"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 xml:space="preserve">n. </w:t>
      </w:r>
      <w:r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Biological process covers the biological systems to which a protein contributes</w:t>
      </w:r>
      <w:r w:rsidR="00CF6B47"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 xml:space="preserve">. 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PANTHER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cs-CZ"/>
        </w:rPr>
        <w:t>TM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 xml:space="preserve"> annotations are more reliable the GO annotations since they are manually curated. </w:t>
      </w:r>
      <w:r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PANTHER</w:t>
      </w:r>
      <w:r w:rsidR="00507A32" w:rsidRPr="00CB789E"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cs-CZ"/>
        </w:rPr>
        <w:t>TM</w:t>
      </w:r>
      <w:r w:rsidRPr="00CB789E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 xml:space="preserve"> uses only a subset of GO terms (“GO slim”) to facilitate browsing. </w:t>
      </w:r>
    </w:p>
    <w:p w14:paraId="42D422D4" w14:textId="34E25F54" w:rsidR="00581E59" w:rsidRPr="00CB789E" w:rsidRDefault="00FE3617" w:rsidP="00CB789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Retrieved </w:t>
      </w:r>
      <w:r w:rsidR="00581E59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from: </w:t>
      </w:r>
      <w:hyperlink r:id="rId8" w:history="1">
        <w:r w:rsidR="00581E59" w:rsidRPr="00CB789E">
          <w:rPr>
            <w:rStyle w:val="Hypertextovodkaz"/>
            <w:rFonts w:ascii="Times New Roman" w:eastAsia="Times New Roman" w:hAnsi="Times New Roman" w:cs="Times New Roman"/>
            <w:color w:val="000000" w:themeColor="text1"/>
            <w:shd w:val="clear" w:color="auto" w:fill="FFFFFF"/>
            <w:lang w:val="en-GB" w:eastAsia="cs-CZ"/>
          </w:rPr>
          <w:t>http://www.pantherdb.org/panther/ontologies.jsp</w:t>
        </w:r>
      </w:hyperlink>
      <w:r w:rsidR="00581E59"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 xml:space="preserve"> [2023-02-05]</w:t>
      </w:r>
      <w:r w:rsidRPr="00CB789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cs-CZ"/>
        </w:rPr>
        <w:t>; modified.</w:t>
      </w:r>
    </w:p>
    <w:p w14:paraId="32EE9D2B" w14:textId="77777777" w:rsidR="00CB789E" w:rsidRDefault="00CB789E" w:rsidP="00CB789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4E044B4" w14:textId="376EDBAF" w:rsidR="00C17DF8" w:rsidRPr="00CB789E" w:rsidRDefault="00C17DF8" w:rsidP="00CB789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CB789E">
        <w:rPr>
          <w:rFonts w:ascii="Times New Roman" w:hAnsi="Times New Roman" w:cs="Times New Roman"/>
          <w:lang w:val="en-GB"/>
        </w:rPr>
        <w:t>PANTHER™ GO slim includes 3362 total terms, 2267 biological process terms, 544 component terms, 550 molecular function terms. PANTHE</w:t>
      </w:r>
      <w:r w:rsidR="00507A32" w:rsidRPr="00CB789E">
        <w:rPr>
          <w:rFonts w:ascii="Times New Roman" w:hAnsi="Times New Roman" w:cs="Times New Roman"/>
          <w:lang w:val="en-GB"/>
        </w:rPr>
        <w:t>R</w:t>
      </w:r>
      <w:r w:rsidR="00507A32" w:rsidRPr="00CB789E">
        <w:rPr>
          <w:rFonts w:ascii="Times New Roman" w:hAnsi="Times New Roman" w:cs="Times New Roman"/>
          <w:vertAlign w:val="superscript"/>
          <w:lang w:val="en-GB"/>
        </w:rPr>
        <w:t>TM</w:t>
      </w:r>
      <w:r w:rsidR="00507A32" w:rsidRPr="00CB789E">
        <w:rPr>
          <w:rFonts w:ascii="Times New Roman" w:hAnsi="Times New Roman" w:cs="Times New Roman"/>
          <w:lang w:val="en-GB"/>
        </w:rPr>
        <w:t xml:space="preserve"> </w:t>
      </w:r>
      <w:r w:rsidRPr="00CB789E">
        <w:rPr>
          <w:rFonts w:ascii="Times New Roman" w:hAnsi="Times New Roman" w:cs="Times New Roman"/>
          <w:lang w:val="en-GB"/>
        </w:rPr>
        <w:t xml:space="preserve">Protein Class includes 209 total terms. </w:t>
      </w:r>
      <w:r w:rsidR="00507A32" w:rsidRPr="00CB789E">
        <w:rPr>
          <w:rFonts w:ascii="Times New Roman" w:hAnsi="Times New Roman" w:cs="Times New Roman"/>
          <w:lang w:val="en-GB"/>
        </w:rPr>
        <w:t>PANTHER</w:t>
      </w:r>
      <w:r w:rsidR="00507A32" w:rsidRPr="00CB789E">
        <w:rPr>
          <w:rFonts w:ascii="Times New Roman" w:hAnsi="Times New Roman" w:cs="Times New Roman"/>
          <w:vertAlign w:val="superscript"/>
          <w:lang w:val="en-GB"/>
        </w:rPr>
        <w:t>TM</w:t>
      </w:r>
      <w:r w:rsidR="00507A32" w:rsidRPr="00CB789E">
        <w:rPr>
          <w:rFonts w:ascii="Times New Roman" w:hAnsi="Times New Roman" w:cs="Times New Roman"/>
          <w:lang w:val="en-GB"/>
        </w:rPr>
        <w:t xml:space="preserve"> </w:t>
      </w:r>
      <w:r w:rsidRPr="00CB789E">
        <w:rPr>
          <w:rFonts w:ascii="Times New Roman" w:hAnsi="Times New Roman" w:cs="Times New Roman"/>
          <w:lang w:val="en-GB"/>
        </w:rPr>
        <w:t xml:space="preserve">Pathway 3.6.6 (released 2022-02-22) includes 177 pathways, 3092 pathway components, 51914 sequence associated to pathways, 5996 references captured for the pathways. </w:t>
      </w:r>
    </w:p>
    <w:p w14:paraId="2AB8739A" w14:textId="3DDB1E22" w:rsidR="00C17DF8" w:rsidRPr="00CB789E" w:rsidRDefault="00FE3617" w:rsidP="00CB789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CB789E">
        <w:rPr>
          <w:rFonts w:ascii="Times New Roman" w:hAnsi="Times New Roman" w:cs="Times New Roman"/>
          <w:lang w:val="en-GB"/>
        </w:rPr>
        <w:t>Retrieved</w:t>
      </w:r>
      <w:r w:rsidR="00C17DF8" w:rsidRPr="00CB789E">
        <w:rPr>
          <w:rFonts w:ascii="Times New Roman" w:hAnsi="Times New Roman" w:cs="Times New Roman"/>
          <w:lang w:val="en-GB"/>
        </w:rPr>
        <w:t xml:space="preserve"> from: </w:t>
      </w:r>
      <w:hyperlink r:id="rId9" w:history="1">
        <w:r w:rsidR="00C17DF8" w:rsidRPr="00CB789E">
          <w:rPr>
            <w:rStyle w:val="Hypertextovodkaz"/>
            <w:rFonts w:ascii="Times New Roman" w:hAnsi="Times New Roman" w:cs="Times New Roman"/>
            <w:lang w:val="en-GB"/>
          </w:rPr>
          <w:t>http://www.pantherdb.org/data/</w:t>
        </w:r>
      </w:hyperlink>
      <w:r w:rsidRPr="00CB789E">
        <w:rPr>
          <w:rFonts w:ascii="Times New Roman" w:hAnsi="Times New Roman" w:cs="Times New Roman"/>
          <w:lang w:val="en-GB"/>
        </w:rPr>
        <w:t>, modified.</w:t>
      </w:r>
      <w:r w:rsidR="00C17DF8" w:rsidRPr="00CB789E">
        <w:rPr>
          <w:rFonts w:ascii="Times New Roman" w:hAnsi="Times New Roman" w:cs="Times New Roman"/>
          <w:lang w:val="en-GB"/>
        </w:rPr>
        <w:t xml:space="preserve"> For more detailed information please visit: </w:t>
      </w:r>
      <w:hyperlink r:id="rId10" w:history="1">
        <w:r w:rsidR="00C17DF8" w:rsidRPr="00CB789E">
          <w:rPr>
            <w:rStyle w:val="Hypertextovodkaz"/>
            <w:rFonts w:ascii="Times New Roman" w:hAnsi="Times New Roman" w:cs="Times New Roman"/>
            <w:lang w:val="en-GB"/>
          </w:rPr>
          <w:t>http://www.pantherdb.org/dataFlow.jsp</w:t>
        </w:r>
      </w:hyperlink>
    </w:p>
    <w:p w14:paraId="41983F0F" w14:textId="1235B09C" w:rsidR="00581E59" w:rsidRPr="00CB789E" w:rsidRDefault="00581E59" w:rsidP="00CB789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cs-CZ"/>
        </w:rPr>
      </w:pPr>
    </w:p>
    <w:p w14:paraId="0324B9ED" w14:textId="6B56578F" w:rsidR="00AB5A2C" w:rsidRPr="00CB789E" w:rsidRDefault="00CF6B47" w:rsidP="00CB789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B789E">
        <w:rPr>
          <w:rFonts w:ascii="Times New Roman" w:hAnsi="Times New Roman" w:cs="Times New Roman"/>
          <w:color w:val="000000" w:themeColor="text1"/>
          <w:lang w:val="en-GB"/>
        </w:rPr>
        <w:t>The PANTHER</w:t>
      </w:r>
      <w:r w:rsidRPr="00CB789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M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(version 17.0, </w:t>
      </w:r>
      <w:r w:rsidR="00C17DF8" w:rsidRPr="00CB789E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based on Gene Ontology release 2021-11-16, 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>released 2022-02-22) data types, Pathway (PANTHER</w:t>
      </w:r>
      <w:r w:rsidRPr="00CB789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M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Pathway) and Ontologies (PANTHER</w:t>
      </w:r>
      <w:r w:rsidRPr="00CB789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M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GO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>-S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>lim and PANTHER</w:t>
      </w:r>
      <w:r w:rsidRPr="00CB789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M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Protein Class) were selected for </w:t>
      </w:r>
      <w:r w:rsidR="00733F34" w:rsidRPr="00CB789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>f</w:t>
      </w:r>
      <w:r w:rsidR="00AB5A2C" w:rsidRPr="00CB789E">
        <w:rPr>
          <w:rFonts w:ascii="Times New Roman" w:hAnsi="Times New Roman" w:cs="Times New Roman"/>
          <w:color w:val="000000" w:themeColor="text1"/>
          <w:lang w:val="en-GB"/>
        </w:rPr>
        <w:t>unctional classification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analysis of the set of 4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genes in which causative </w:t>
      </w:r>
      <w:r w:rsidR="00FE3617" w:rsidRPr="00CB789E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>P and LP</w:t>
      </w:r>
      <w:r w:rsidR="00FE3617" w:rsidRPr="00CB789E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 variants for paediatric NDDs were detected.</w:t>
      </w:r>
      <w:r w:rsidR="00C17DF8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The 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 xml:space="preserve">graphical </w:t>
      </w:r>
      <w:r w:rsidR="00C17DF8" w:rsidRPr="00CB789E">
        <w:rPr>
          <w:rFonts w:ascii="Times New Roman" w:hAnsi="Times New Roman" w:cs="Times New Roman"/>
          <w:color w:val="000000" w:themeColor="text1"/>
          <w:lang w:val="en-GB"/>
        </w:rPr>
        <w:t>outputs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for</w:t>
      </w:r>
      <w:r w:rsidR="003A7D23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ontologies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PANTHER</w:t>
      </w:r>
      <w:r w:rsidR="00901D5B" w:rsidRPr="00CB789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M</w:t>
      </w:r>
      <w:r w:rsidR="00901D5B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GO-Slim Molecular Function and Biological process </w:t>
      </w:r>
      <w:r w:rsidR="00C17DF8" w:rsidRPr="00CB789E">
        <w:rPr>
          <w:rFonts w:ascii="Times New Roman" w:hAnsi="Times New Roman" w:cs="Times New Roman"/>
          <w:color w:val="000000" w:themeColor="text1"/>
          <w:lang w:val="en-GB"/>
        </w:rPr>
        <w:t>are listed below.</w:t>
      </w:r>
      <w:r w:rsidR="00593209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The </w:t>
      </w:r>
      <w:r w:rsidR="00593209" w:rsidRPr="00CB789E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detailed outputs including </w:t>
      </w:r>
      <w:r w:rsidR="00733F34" w:rsidRPr="00CB789E">
        <w:rPr>
          <w:rFonts w:ascii="Times New Roman" w:hAnsi="Times New Roman" w:cs="Times New Roman"/>
          <w:color w:val="000000" w:themeColor="text1"/>
          <w:lang w:val="en-GB"/>
        </w:rPr>
        <w:t>the categorization of genes</w:t>
      </w:r>
      <w:r w:rsidR="00593209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from the set of 4</w:t>
      </w:r>
      <w:r w:rsidR="009B2A47" w:rsidRPr="00CB789E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593209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genes </w:t>
      </w:r>
      <w:r w:rsidR="00507A32" w:rsidRPr="00CB789E">
        <w:rPr>
          <w:rFonts w:ascii="Times New Roman" w:hAnsi="Times New Roman" w:cs="Times New Roman"/>
          <w:color w:val="000000" w:themeColor="text1"/>
          <w:lang w:val="en-GB"/>
        </w:rPr>
        <w:t>analysed</w:t>
      </w:r>
      <w:r w:rsidR="00593209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are available in </w:t>
      </w:r>
      <w:r w:rsidR="00091F4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dditional File </w:t>
      </w:r>
      <w:r w:rsidR="008F4FF1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="005A2C07" w:rsidRPr="00CB789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733F34" w:rsidRPr="00CB789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F7762" w:rsidRPr="00CB789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5A2C07" w:rsidRPr="00CB789E">
        <w:rPr>
          <w:rFonts w:ascii="Times New Roman" w:hAnsi="Times New Roman" w:cs="Times New Roman"/>
          <w:color w:val="000000" w:themeColor="text1"/>
          <w:lang w:val="en-GB"/>
        </w:rPr>
        <w:t>sheets</w:t>
      </w:r>
      <w:r w:rsidR="00733F34" w:rsidRPr="00CB789E">
        <w:rPr>
          <w:rFonts w:ascii="Times New Roman" w:hAnsi="Times New Roman" w:cs="Times New Roman"/>
          <w:color w:val="000000" w:themeColor="text1"/>
          <w:lang w:val="en-GB"/>
        </w:rPr>
        <w:t xml:space="preserve"> according to the type of the ontology).</w:t>
      </w:r>
    </w:p>
    <w:p w14:paraId="4AA24F56" w14:textId="176B193E" w:rsidR="00901D5B" w:rsidRPr="00CB789E" w:rsidRDefault="00CB3006" w:rsidP="00CB789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B789E">
        <w:rPr>
          <w:rFonts w:ascii="Times New Roman" w:hAnsi="Times New Roman" w:cs="Times New Roman"/>
          <w:color w:val="000000" w:themeColor="text1"/>
          <w:lang w:val="en-GB"/>
        </w:rPr>
        <w:t xml:space="preserve">The outputs were checked and orthologs were removed: </w:t>
      </w:r>
      <w:r w:rsidRPr="00CB789E">
        <w:rPr>
          <w:rFonts w:ascii="Times New Roman" w:hAnsi="Times New Roman" w:cs="Times New Roman"/>
          <w:lang w:val="en-GB"/>
        </w:rPr>
        <w:t>GRIN1 (PTN002557551; G protein-regulated inducer of neurite outgrowth 1) and CHD2 (DSCAM PTN002543450; Down syndrome cell adhesion molecule).</w:t>
      </w:r>
    </w:p>
    <w:p w14:paraId="0E950B4E" w14:textId="6849F19A" w:rsidR="00901D5B" w:rsidRPr="00BE7A5A" w:rsidRDefault="00CB3006" w:rsidP="00901D5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77C69F92" wp14:editId="2FD2B93C">
            <wp:extent cx="5760720" cy="4320540"/>
            <wp:effectExtent l="0" t="0" r="0" b="3810"/>
            <wp:docPr id="56054548" name="Obrázek 1" descr="Obsah obrázku text, kompaktní disk, vizitka, vektorová grafik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54548" name="Obrázek 1" descr="Obsah obrázku text, kompaktní disk, vizitka, vektorová grafika&#10;&#10;Popis byl vytvořen automaticky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FB736" w14:textId="377477C1" w:rsidR="00E5539B" w:rsidRDefault="00901D5B" w:rsidP="00CB789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BE7A5A">
        <w:rPr>
          <w:rFonts w:ascii="Times New Roman" w:hAnsi="Times New Roman" w:cs="Times New Roman"/>
          <w:b/>
          <w:bCs/>
          <w:lang w:val="en-GB"/>
        </w:rPr>
        <w:t>Figure S</w:t>
      </w:r>
      <w:r w:rsidR="00576EEE">
        <w:rPr>
          <w:rFonts w:ascii="Times New Roman" w:hAnsi="Times New Roman" w:cs="Times New Roman"/>
          <w:b/>
          <w:bCs/>
          <w:lang w:val="en-GB"/>
        </w:rPr>
        <w:t>5</w:t>
      </w:r>
      <w:r w:rsidRPr="00BE7A5A">
        <w:rPr>
          <w:rFonts w:ascii="Times New Roman" w:hAnsi="Times New Roman" w:cs="Times New Roman"/>
          <w:b/>
          <w:bCs/>
          <w:lang w:val="en-GB"/>
        </w:rPr>
        <w:t>a: The graphical output for the Gene Ontology PANTHER GO-Slim Molecular Function</w:t>
      </w:r>
      <w:r w:rsidRPr="00BE7A5A">
        <w:rPr>
          <w:rFonts w:ascii="Times New Roman" w:hAnsi="Times New Roman" w:cs="Times New Roman"/>
          <w:lang w:val="en-GB"/>
        </w:rPr>
        <w:t>. The categories are marked by GO terms</w:t>
      </w:r>
      <w:r w:rsidR="003A7D23" w:rsidRPr="00BE7A5A">
        <w:rPr>
          <w:rFonts w:ascii="Times New Roman" w:hAnsi="Times New Roman" w:cs="Times New Roman"/>
          <w:lang w:val="en-GB"/>
        </w:rPr>
        <w:t xml:space="preserve"> (accession code). The fractions represent</w:t>
      </w:r>
      <w:r w:rsidRPr="00BE7A5A">
        <w:rPr>
          <w:rFonts w:ascii="Times New Roman" w:hAnsi="Times New Roman" w:cs="Times New Roman"/>
          <w:lang w:val="en-GB"/>
        </w:rPr>
        <w:t xml:space="preserve"> the number of genes</w:t>
      </w:r>
      <w:r w:rsidR="003A7D23" w:rsidRPr="00BE7A5A">
        <w:rPr>
          <w:rFonts w:ascii="Times New Roman" w:hAnsi="Times New Roman" w:cs="Times New Roman"/>
          <w:lang w:val="en-GB"/>
        </w:rPr>
        <w:t xml:space="preserve"> (</w:t>
      </w:r>
      <w:r w:rsidR="00E5539B">
        <w:rPr>
          <w:rFonts w:ascii="Times New Roman" w:hAnsi="Times New Roman" w:cs="Times New Roman"/>
          <w:lang w:val="en-GB"/>
        </w:rPr>
        <w:t xml:space="preserve">out </w:t>
      </w:r>
      <w:r w:rsidR="003A7D23" w:rsidRPr="00BE7A5A">
        <w:rPr>
          <w:rFonts w:ascii="Times New Roman" w:hAnsi="Times New Roman" w:cs="Times New Roman"/>
          <w:lang w:val="en-GB"/>
        </w:rPr>
        <w:t>of 41) with causative variants in the corresponding category</w:t>
      </w:r>
      <w:r w:rsidR="00E5539B">
        <w:rPr>
          <w:rFonts w:ascii="Times New Roman" w:hAnsi="Times New Roman" w:cs="Times New Roman"/>
          <w:lang w:val="en-GB"/>
        </w:rPr>
        <w:t xml:space="preserve">, out of the </w:t>
      </w:r>
      <w:r w:rsidRPr="00BE7A5A">
        <w:rPr>
          <w:rFonts w:ascii="Times New Roman" w:hAnsi="Times New Roman" w:cs="Times New Roman"/>
          <w:lang w:val="en-GB"/>
        </w:rPr>
        <w:t xml:space="preserve">total </w:t>
      </w:r>
      <w:r w:rsidR="003A7D23" w:rsidRPr="00BE7A5A">
        <w:rPr>
          <w:rFonts w:ascii="Times New Roman" w:hAnsi="Times New Roman" w:cs="Times New Roman"/>
          <w:lang w:val="en-GB"/>
        </w:rPr>
        <w:t>number of</w:t>
      </w:r>
      <w:r w:rsidRPr="00BE7A5A">
        <w:rPr>
          <w:rFonts w:ascii="Times New Roman" w:hAnsi="Times New Roman" w:cs="Times New Roman"/>
          <w:lang w:val="en-GB"/>
        </w:rPr>
        <w:t xml:space="preserve"> Function hits (7</w:t>
      </w:r>
      <w:r w:rsidR="00CB3006">
        <w:rPr>
          <w:rFonts w:ascii="Times New Roman" w:hAnsi="Times New Roman" w:cs="Times New Roman"/>
          <w:lang w:val="en-GB"/>
        </w:rPr>
        <w:t>2</w:t>
      </w:r>
      <w:r w:rsidRPr="00BE7A5A">
        <w:rPr>
          <w:rFonts w:ascii="Times New Roman" w:hAnsi="Times New Roman" w:cs="Times New Roman"/>
          <w:lang w:val="en-GB"/>
        </w:rPr>
        <w:t>)</w:t>
      </w:r>
      <w:r w:rsidR="003A7D23" w:rsidRPr="00BE7A5A">
        <w:rPr>
          <w:rFonts w:ascii="Times New Roman" w:hAnsi="Times New Roman" w:cs="Times New Roman"/>
          <w:lang w:val="en-GB"/>
        </w:rPr>
        <w:t>.</w:t>
      </w:r>
    </w:p>
    <w:p w14:paraId="44A435BB" w14:textId="36515069" w:rsidR="00E5539B" w:rsidRPr="00BE7A5A" w:rsidRDefault="00E5539B" w:rsidP="003A7D23">
      <w:pPr>
        <w:jc w:val="both"/>
        <w:rPr>
          <w:rFonts w:ascii="Times New Roman" w:hAnsi="Times New Roman" w:cs="Times New Roman"/>
          <w:lang w:val="en-GB"/>
        </w:rPr>
      </w:pPr>
    </w:p>
    <w:p w14:paraId="0A3CD106" w14:textId="398C1B94" w:rsidR="00901D5B" w:rsidRPr="00BE7A5A" w:rsidRDefault="00CB3006" w:rsidP="00901D5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4F0ABCD4" wp14:editId="50E4B840">
            <wp:extent cx="5760720" cy="4320540"/>
            <wp:effectExtent l="0" t="0" r="0" b="3810"/>
            <wp:docPr id="1012347073" name="Obrázek 2" descr="Obsah obrázku text, kompaktní disk, vizitka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347073" name="Obrázek 2" descr="Obsah obrázku text, kompaktní disk, vizitka, snímek obrazovky&#10;&#10;Popis byl vytvořen automaticky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1C393" w14:textId="29C8C8E7" w:rsidR="003A7D23" w:rsidRPr="00BE7A5A" w:rsidRDefault="003A7D23" w:rsidP="00CB789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E7A5A">
        <w:rPr>
          <w:rFonts w:ascii="Times New Roman" w:hAnsi="Times New Roman" w:cs="Times New Roman"/>
          <w:b/>
          <w:bCs/>
          <w:lang w:val="en-GB"/>
        </w:rPr>
        <w:t>Figure S</w:t>
      </w:r>
      <w:r w:rsidR="00576EEE">
        <w:rPr>
          <w:rFonts w:ascii="Times New Roman" w:hAnsi="Times New Roman" w:cs="Times New Roman"/>
          <w:b/>
          <w:bCs/>
          <w:lang w:val="en-GB"/>
        </w:rPr>
        <w:t>5</w:t>
      </w:r>
      <w:r w:rsidRPr="00BE7A5A">
        <w:rPr>
          <w:rFonts w:ascii="Times New Roman" w:hAnsi="Times New Roman" w:cs="Times New Roman"/>
          <w:b/>
          <w:bCs/>
          <w:lang w:val="en-GB"/>
        </w:rPr>
        <w:t>b: The graphical output for the Gene Ontology PANTHER GO-Slim Molecular Function</w:t>
      </w:r>
      <w:r w:rsidRPr="00BE7A5A">
        <w:rPr>
          <w:rFonts w:ascii="Times New Roman" w:hAnsi="Times New Roman" w:cs="Times New Roman"/>
          <w:lang w:val="en-GB"/>
        </w:rPr>
        <w:t>. The categories are marked by GO terms (accession code). The fractions represent the % of genes (</w:t>
      </w:r>
      <w:r w:rsidR="00E5539B">
        <w:rPr>
          <w:rFonts w:ascii="Times New Roman" w:hAnsi="Times New Roman" w:cs="Times New Roman"/>
          <w:lang w:val="en-GB"/>
        </w:rPr>
        <w:t xml:space="preserve">out </w:t>
      </w:r>
      <w:r w:rsidRPr="00BE7A5A">
        <w:rPr>
          <w:rFonts w:ascii="Times New Roman" w:hAnsi="Times New Roman" w:cs="Times New Roman"/>
          <w:lang w:val="en-GB"/>
        </w:rPr>
        <w:t>of 41) with causative variants in the corresponding category</w:t>
      </w:r>
      <w:r w:rsidR="00E5539B">
        <w:rPr>
          <w:rFonts w:ascii="Times New Roman" w:hAnsi="Times New Roman" w:cs="Times New Roman"/>
          <w:lang w:val="en-GB"/>
        </w:rPr>
        <w:t>, out of t</w:t>
      </w:r>
      <w:r w:rsidRPr="00BE7A5A">
        <w:rPr>
          <w:rFonts w:ascii="Times New Roman" w:hAnsi="Times New Roman" w:cs="Times New Roman"/>
          <w:lang w:val="en-GB"/>
        </w:rPr>
        <w:t>he total number of Function hits (7</w:t>
      </w:r>
      <w:r w:rsidR="00CB3006">
        <w:rPr>
          <w:rFonts w:ascii="Times New Roman" w:hAnsi="Times New Roman" w:cs="Times New Roman"/>
          <w:lang w:val="en-GB"/>
        </w:rPr>
        <w:t>2</w:t>
      </w:r>
      <w:r w:rsidRPr="00BE7A5A">
        <w:rPr>
          <w:rFonts w:ascii="Times New Roman" w:hAnsi="Times New Roman" w:cs="Times New Roman"/>
          <w:lang w:val="en-GB"/>
        </w:rPr>
        <w:t>).</w:t>
      </w:r>
    </w:p>
    <w:p w14:paraId="1C7868CB" w14:textId="487A983C" w:rsidR="003A7D23" w:rsidRPr="00BE7A5A" w:rsidRDefault="00CB3006" w:rsidP="00901D5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222F005A" wp14:editId="63154AA9">
            <wp:extent cx="5760720" cy="4320540"/>
            <wp:effectExtent l="0" t="0" r="0" b="3810"/>
            <wp:docPr id="528176719" name="Obrázek 3" descr="Obsah obrázku tabulka, diagram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76719" name="Obrázek 3" descr="Obsah obrázku tabulka, diagram&#10;&#10;Popis byl vytvořen automaticky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4FCAA" w14:textId="46A4A693" w:rsidR="003A7D23" w:rsidRPr="00BE7A5A" w:rsidRDefault="003A7D23" w:rsidP="00CB789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E7A5A">
        <w:rPr>
          <w:rFonts w:ascii="Times New Roman" w:hAnsi="Times New Roman" w:cs="Times New Roman"/>
          <w:b/>
          <w:bCs/>
          <w:lang w:val="en-GB"/>
        </w:rPr>
        <w:t>Figure S</w:t>
      </w:r>
      <w:r w:rsidR="00576EEE">
        <w:rPr>
          <w:rFonts w:ascii="Times New Roman" w:hAnsi="Times New Roman" w:cs="Times New Roman"/>
          <w:b/>
          <w:bCs/>
          <w:lang w:val="en-GB"/>
        </w:rPr>
        <w:t>5</w:t>
      </w:r>
      <w:r w:rsidRPr="00BE7A5A">
        <w:rPr>
          <w:rFonts w:ascii="Times New Roman" w:hAnsi="Times New Roman" w:cs="Times New Roman"/>
          <w:b/>
          <w:bCs/>
          <w:lang w:val="en-GB"/>
        </w:rPr>
        <w:t>c: The graphical output for the Gene Ontology PANTHER GO-Slim Biological Process</w:t>
      </w:r>
      <w:r w:rsidRPr="00BE7A5A">
        <w:rPr>
          <w:rFonts w:ascii="Times New Roman" w:hAnsi="Times New Roman" w:cs="Times New Roman"/>
          <w:lang w:val="en-GB"/>
        </w:rPr>
        <w:t>. The categories are marked by GO terms (accession code). The fractions represent the number of genes (</w:t>
      </w:r>
      <w:r w:rsidR="00E5539B">
        <w:rPr>
          <w:rFonts w:ascii="Times New Roman" w:hAnsi="Times New Roman" w:cs="Times New Roman"/>
          <w:lang w:val="en-GB"/>
        </w:rPr>
        <w:t xml:space="preserve">out </w:t>
      </w:r>
      <w:r w:rsidRPr="00BE7A5A">
        <w:rPr>
          <w:rFonts w:ascii="Times New Roman" w:hAnsi="Times New Roman" w:cs="Times New Roman"/>
          <w:lang w:val="en-GB"/>
        </w:rPr>
        <w:t>of 41) with causative variants in the corresponding category</w:t>
      </w:r>
      <w:r w:rsidR="00E5539B">
        <w:rPr>
          <w:rFonts w:ascii="Times New Roman" w:hAnsi="Times New Roman" w:cs="Times New Roman"/>
          <w:lang w:val="en-GB"/>
        </w:rPr>
        <w:t xml:space="preserve">, out of </w:t>
      </w:r>
      <w:r w:rsidRPr="00BE7A5A">
        <w:rPr>
          <w:rFonts w:ascii="Times New Roman" w:hAnsi="Times New Roman" w:cs="Times New Roman"/>
          <w:lang w:val="en-GB"/>
        </w:rPr>
        <w:t>the total number of Process hits (113).</w:t>
      </w:r>
    </w:p>
    <w:p w14:paraId="44A74524" w14:textId="60144FFE" w:rsidR="003A7D23" w:rsidRPr="00BE7A5A" w:rsidRDefault="003A7D23" w:rsidP="00901D5B">
      <w:pPr>
        <w:rPr>
          <w:rFonts w:ascii="Times New Roman" w:hAnsi="Times New Roman" w:cs="Times New Roman"/>
          <w:b/>
          <w:bCs/>
          <w:lang w:val="en-GB"/>
        </w:rPr>
      </w:pPr>
    </w:p>
    <w:p w14:paraId="064DA762" w14:textId="77777777" w:rsidR="003A7D23" w:rsidRPr="00BE7A5A" w:rsidRDefault="003A7D23" w:rsidP="00901D5B">
      <w:pPr>
        <w:rPr>
          <w:rFonts w:ascii="Times New Roman" w:hAnsi="Times New Roman" w:cs="Times New Roman"/>
          <w:b/>
          <w:bCs/>
          <w:lang w:val="en-GB"/>
        </w:rPr>
      </w:pPr>
    </w:p>
    <w:p w14:paraId="76BF000C" w14:textId="3B2DFC52" w:rsidR="003A7D23" w:rsidRPr="00BE7A5A" w:rsidRDefault="00CB3006" w:rsidP="00901D5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6E359E18" wp14:editId="016D9BCC">
            <wp:extent cx="5760720" cy="4320540"/>
            <wp:effectExtent l="0" t="0" r="0" b="3810"/>
            <wp:docPr id="1164227373" name="Obrázek 4" descr="Obsah obrázku text, kompaktní disk, vizitka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227373" name="Obrázek 4" descr="Obsah obrázku text, kompaktní disk, vizitka, snímek obrazovky&#10;&#10;Popis byl vytvořen automaticky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CE859" w14:textId="72265157" w:rsidR="003A7D23" w:rsidRPr="00BE7A5A" w:rsidRDefault="003A7D23" w:rsidP="00CB789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E7A5A">
        <w:rPr>
          <w:rFonts w:ascii="Times New Roman" w:hAnsi="Times New Roman" w:cs="Times New Roman"/>
          <w:b/>
          <w:bCs/>
          <w:lang w:val="en-GB"/>
        </w:rPr>
        <w:t>Figure S</w:t>
      </w:r>
      <w:r w:rsidR="00576EEE">
        <w:rPr>
          <w:rFonts w:ascii="Times New Roman" w:hAnsi="Times New Roman" w:cs="Times New Roman"/>
          <w:b/>
          <w:bCs/>
          <w:lang w:val="en-GB"/>
        </w:rPr>
        <w:t>5d</w:t>
      </w:r>
      <w:r w:rsidRPr="00BE7A5A">
        <w:rPr>
          <w:rFonts w:ascii="Times New Roman" w:hAnsi="Times New Roman" w:cs="Times New Roman"/>
          <w:b/>
          <w:bCs/>
          <w:lang w:val="en-GB"/>
        </w:rPr>
        <w:t>: The graphical output for the Gene Ontology PANTHER GO-Slim Biological Process</w:t>
      </w:r>
      <w:r w:rsidRPr="00BE7A5A">
        <w:rPr>
          <w:rFonts w:ascii="Times New Roman" w:hAnsi="Times New Roman" w:cs="Times New Roman"/>
          <w:lang w:val="en-GB"/>
        </w:rPr>
        <w:t>. The categories are marked by GO terms (accession code). The fractions represents the % of genes (</w:t>
      </w:r>
      <w:r w:rsidR="00E5539B">
        <w:rPr>
          <w:rFonts w:ascii="Times New Roman" w:hAnsi="Times New Roman" w:cs="Times New Roman"/>
          <w:lang w:val="en-GB"/>
        </w:rPr>
        <w:t xml:space="preserve">out </w:t>
      </w:r>
      <w:r w:rsidRPr="00BE7A5A">
        <w:rPr>
          <w:rFonts w:ascii="Times New Roman" w:hAnsi="Times New Roman" w:cs="Times New Roman"/>
          <w:lang w:val="en-GB"/>
        </w:rPr>
        <w:t>of 41) with causative variants in the corresponding category</w:t>
      </w:r>
      <w:r w:rsidR="00E5539B">
        <w:rPr>
          <w:rFonts w:ascii="Times New Roman" w:hAnsi="Times New Roman" w:cs="Times New Roman"/>
          <w:lang w:val="en-GB"/>
        </w:rPr>
        <w:t>, out of</w:t>
      </w:r>
      <w:r w:rsidRPr="00BE7A5A">
        <w:rPr>
          <w:rFonts w:ascii="Times New Roman" w:hAnsi="Times New Roman" w:cs="Times New Roman"/>
          <w:lang w:val="en-GB"/>
        </w:rPr>
        <w:t xml:space="preserve"> the total number of Process hits (113).</w:t>
      </w:r>
    </w:p>
    <w:p w14:paraId="5C88F1B1" w14:textId="77777777" w:rsidR="003A7D23" w:rsidRPr="00BE7A5A" w:rsidRDefault="003A7D23" w:rsidP="00901D5B">
      <w:pPr>
        <w:rPr>
          <w:rFonts w:ascii="Times New Roman" w:hAnsi="Times New Roman" w:cs="Times New Roman"/>
          <w:b/>
          <w:bCs/>
          <w:lang w:val="en-GB"/>
        </w:rPr>
      </w:pPr>
    </w:p>
    <w:sectPr w:rsidR="003A7D23" w:rsidRPr="00BE7A5A" w:rsidSect="00D27C90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B338F" w14:textId="77777777" w:rsidR="00D27C90" w:rsidRDefault="00D27C90" w:rsidP="00311013">
      <w:pPr>
        <w:spacing w:after="0" w:line="240" w:lineRule="auto"/>
      </w:pPr>
      <w:r>
        <w:separator/>
      </w:r>
    </w:p>
  </w:endnote>
  <w:endnote w:type="continuationSeparator" w:id="0">
    <w:p w14:paraId="24AE4328" w14:textId="77777777" w:rsidR="00D27C90" w:rsidRDefault="00D27C90" w:rsidP="00311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4820025"/>
      <w:docPartObj>
        <w:docPartGallery w:val="Page Numbers (Bottom of Page)"/>
        <w:docPartUnique/>
      </w:docPartObj>
    </w:sdtPr>
    <w:sdtContent>
      <w:p w14:paraId="285AA4CA" w14:textId="1AE90500" w:rsidR="00311013" w:rsidRDefault="00311013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0E12">
          <w:rPr>
            <w:noProof/>
          </w:rPr>
          <w:t>1</w:t>
        </w:r>
        <w:r>
          <w:fldChar w:fldCharType="end"/>
        </w:r>
      </w:p>
    </w:sdtContent>
  </w:sdt>
  <w:p w14:paraId="29A25E77" w14:textId="77777777" w:rsidR="00311013" w:rsidRDefault="0031101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13652" w14:textId="77777777" w:rsidR="00D27C90" w:rsidRDefault="00D27C90" w:rsidP="00311013">
      <w:pPr>
        <w:spacing w:after="0" w:line="240" w:lineRule="auto"/>
      </w:pPr>
      <w:r>
        <w:separator/>
      </w:r>
    </w:p>
  </w:footnote>
  <w:footnote w:type="continuationSeparator" w:id="0">
    <w:p w14:paraId="5CF9CCF2" w14:textId="77777777" w:rsidR="00D27C90" w:rsidRDefault="00D27C90" w:rsidP="00311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F5024"/>
    <w:multiLevelType w:val="multilevel"/>
    <w:tmpl w:val="800C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397C53"/>
    <w:multiLevelType w:val="multilevel"/>
    <w:tmpl w:val="7D801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9F3FD0"/>
    <w:multiLevelType w:val="multilevel"/>
    <w:tmpl w:val="8D92B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73119F"/>
    <w:multiLevelType w:val="multilevel"/>
    <w:tmpl w:val="68005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626AA"/>
    <w:multiLevelType w:val="multilevel"/>
    <w:tmpl w:val="E0D04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7274179">
    <w:abstractNumId w:val="0"/>
  </w:num>
  <w:num w:numId="2" w16cid:durableId="26030471">
    <w:abstractNumId w:val="3"/>
  </w:num>
  <w:num w:numId="3" w16cid:durableId="1169321913">
    <w:abstractNumId w:val="2"/>
  </w:num>
  <w:num w:numId="4" w16cid:durableId="1701122333">
    <w:abstractNumId w:val="2"/>
  </w:num>
  <w:num w:numId="5" w16cid:durableId="742877662">
    <w:abstractNumId w:val="1"/>
  </w:num>
  <w:num w:numId="6" w16cid:durableId="7914347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0BB"/>
    <w:rsid w:val="00091F47"/>
    <w:rsid w:val="00267205"/>
    <w:rsid w:val="00311013"/>
    <w:rsid w:val="003A7D23"/>
    <w:rsid w:val="004F79C4"/>
    <w:rsid w:val="00507A32"/>
    <w:rsid w:val="00552F8E"/>
    <w:rsid w:val="00576EEE"/>
    <w:rsid w:val="00581E59"/>
    <w:rsid w:val="00593209"/>
    <w:rsid w:val="005A2C07"/>
    <w:rsid w:val="00627621"/>
    <w:rsid w:val="006412D8"/>
    <w:rsid w:val="006510E6"/>
    <w:rsid w:val="00710BD1"/>
    <w:rsid w:val="00733F34"/>
    <w:rsid w:val="00776F26"/>
    <w:rsid w:val="007D4A2B"/>
    <w:rsid w:val="00880E12"/>
    <w:rsid w:val="008F4FF1"/>
    <w:rsid w:val="00901D5B"/>
    <w:rsid w:val="009B2A47"/>
    <w:rsid w:val="00A578EB"/>
    <w:rsid w:val="00AB5A2C"/>
    <w:rsid w:val="00B410BB"/>
    <w:rsid w:val="00BB085C"/>
    <w:rsid w:val="00BE7A2B"/>
    <w:rsid w:val="00BE7A5A"/>
    <w:rsid w:val="00BF7762"/>
    <w:rsid w:val="00C17DF8"/>
    <w:rsid w:val="00CB3006"/>
    <w:rsid w:val="00CB789E"/>
    <w:rsid w:val="00CF6B47"/>
    <w:rsid w:val="00D27C90"/>
    <w:rsid w:val="00DC71B3"/>
    <w:rsid w:val="00E177C0"/>
    <w:rsid w:val="00E5539B"/>
    <w:rsid w:val="00F547A6"/>
    <w:rsid w:val="00FE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1C9959"/>
  <w15:chartTrackingRefBased/>
  <w15:docId w15:val="{87556392-8073-4B09-B721-589FA996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581E59"/>
    <w:rPr>
      <w:color w:val="0000FF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581E59"/>
    <w:rPr>
      <w:color w:val="605E5C"/>
      <w:shd w:val="clear" w:color="auto" w:fill="E1DFDD"/>
    </w:rPr>
  </w:style>
  <w:style w:type="paragraph" w:styleId="Revize">
    <w:name w:val="Revision"/>
    <w:hidden/>
    <w:uiPriority w:val="99"/>
    <w:semiHidden/>
    <w:rsid w:val="00627621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552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52F8E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3110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11013"/>
  </w:style>
  <w:style w:type="paragraph" w:styleId="Zpat">
    <w:name w:val="footer"/>
    <w:basedOn w:val="Normln"/>
    <w:link w:val="ZpatChar"/>
    <w:uiPriority w:val="99"/>
    <w:unhideWhenUsed/>
    <w:rsid w:val="003110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11013"/>
  </w:style>
  <w:style w:type="character" w:styleId="slodku">
    <w:name w:val="line number"/>
    <w:basedOn w:val="Standardnpsmoodstavce"/>
    <w:uiPriority w:val="99"/>
    <w:semiHidden/>
    <w:unhideWhenUsed/>
    <w:rsid w:val="00311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7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641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559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62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889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ntherdb.org/panther/ontologies.jsp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www.pantherdb.org/dataFlow.js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antherdb.org/data/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785131E3-D800-4907-858D-F7F3D6C85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7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togenlab MUNI</dc:creator>
  <cp:keywords/>
  <dc:description/>
  <cp:lastModifiedBy>Marketa Wayhelova</cp:lastModifiedBy>
  <cp:revision>5</cp:revision>
  <dcterms:created xsi:type="dcterms:W3CDTF">2024-02-02T12:51:00Z</dcterms:created>
  <dcterms:modified xsi:type="dcterms:W3CDTF">2024-02-02T13:31:00Z</dcterms:modified>
</cp:coreProperties>
</file>